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DFB" w:rsidRPr="00377DFB" w:rsidRDefault="00377DFB" w:rsidP="00377DFB">
      <w:pPr>
        <w:pStyle w:val="Caption"/>
        <w:rPr>
          <w:rFonts w:asciiTheme="minorHAnsi" w:hAnsiTheme="minorHAnsi"/>
          <w:sz w:val="22"/>
          <w:szCs w:val="22"/>
        </w:rPr>
      </w:pPr>
      <w:bookmarkStart w:id="0" w:name="_Ref347141584"/>
      <w:bookmarkStart w:id="1" w:name="_Toc347142361"/>
      <w:r w:rsidRPr="00377DFB">
        <w:rPr>
          <w:rFonts w:asciiTheme="minorHAnsi" w:hAnsiTheme="minorHAnsi"/>
          <w:b/>
          <w:sz w:val="22"/>
          <w:szCs w:val="22"/>
        </w:rPr>
        <w:t xml:space="preserve">Table </w:t>
      </w:r>
      <w:del w:id="2" w:author="0011692" w:date="2018-01-17T06:58:00Z">
        <w:r w:rsidR="00CD0DB0" w:rsidRPr="00377DFB" w:rsidDel="00331F9A">
          <w:rPr>
            <w:rFonts w:asciiTheme="minorHAnsi" w:hAnsiTheme="minorHAnsi"/>
            <w:b/>
            <w:sz w:val="22"/>
            <w:szCs w:val="22"/>
          </w:rPr>
          <w:fldChar w:fldCharType="begin"/>
        </w:r>
        <w:r w:rsidRPr="00377DFB" w:rsidDel="00331F9A">
          <w:rPr>
            <w:rFonts w:asciiTheme="minorHAnsi" w:hAnsiTheme="minorHAnsi"/>
            <w:b/>
            <w:sz w:val="22"/>
            <w:szCs w:val="22"/>
          </w:rPr>
          <w:delInstrText xml:space="preserve"> SEQ Table \* ARABIC </w:delInstrText>
        </w:r>
        <w:r w:rsidR="00CD0DB0" w:rsidRPr="00377DFB" w:rsidDel="00331F9A">
          <w:rPr>
            <w:rFonts w:asciiTheme="minorHAnsi" w:hAnsiTheme="minorHAnsi"/>
            <w:b/>
            <w:sz w:val="22"/>
            <w:szCs w:val="22"/>
          </w:rPr>
          <w:fldChar w:fldCharType="separate"/>
        </w:r>
        <w:r w:rsidRPr="00377DFB" w:rsidDel="00331F9A">
          <w:rPr>
            <w:rFonts w:asciiTheme="minorHAnsi" w:hAnsiTheme="minorHAnsi"/>
            <w:b/>
            <w:noProof/>
            <w:sz w:val="22"/>
            <w:szCs w:val="22"/>
          </w:rPr>
          <w:delText>1</w:delText>
        </w:r>
        <w:r w:rsidR="00CD0DB0" w:rsidRPr="00377DFB" w:rsidDel="00331F9A">
          <w:rPr>
            <w:rFonts w:asciiTheme="minorHAnsi" w:hAnsiTheme="minorHAnsi"/>
            <w:b/>
            <w:sz w:val="22"/>
            <w:szCs w:val="22"/>
          </w:rPr>
          <w:fldChar w:fldCharType="end"/>
        </w:r>
      </w:del>
      <w:bookmarkEnd w:id="0"/>
      <w:ins w:id="3" w:author="0011692" w:date="2018-01-17T06:58:00Z">
        <w:r w:rsidR="00331F9A">
          <w:rPr>
            <w:rFonts w:asciiTheme="minorHAnsi" w:hAnsiTheme="minorHAnsi"/>
            <w:b/>
            <w:sz w:val="22"/>
            <w:szCs w:val="22"/>
          </w:rPr>
          <w:t>S10</w:t>
        </w:r>
      </w:ins>
      <w:r w:rsidRPr="00377DFB">
        <w:rPr>
          <w:rFonts w:asciiTheme="minorHAnsi" w:hAnsiTheme="minorHAnsi"/>
          <w:b/>
          <w:sz w:val="22"/>
          <w:szCs w:val="22"/>
        </w:rPr>
        <w:t>.</w:t>
      </w:r>
      <w:r w:rsidRPr="00377DFB">
        <w:rPr>
          <w:rFonts w:asciiTheme="minorHAnsi" w:hAnsiTheme="minorHAnsi"/>
          <w:sz w:val="22"/>
          <w:szCs w:val="22"/>
        </w:rPr>
        <w:t xml:space="preserve"> All adverse events (1</w:t>
      </w:r>
      <w:r w:rsidR="00B3174C">
        <w:rPr>
          <w:rFonts w:asciiTheme="minorHAnsi" w:hAnsiTheme="minorHAnsi"/>
          <w:sz w:val="22"/>
          <w:szCs w:val="22"/>
        </w:rPr>
        <w:t>,</w:t>
      </w:r>
      <w:r w:rsidRPr="00377DFB">
        <w:rPr>
          <w:rFonts w:asciiTheme="minorHAnsi" w:hAnsiTheme="minorHAnsi"/>
          <w:sz w:val="22"/>
          <w:szCs w:val="22"/>
        </w:rPr>
        <w:t>593) per body system and treatment allocation</w:t>
      </w:r>
      <w:bookmarkEnd w:id="1"/>
    </w:p>
    <w:tbl>
      <w:tblPr>
        <w:tblW w:w="8558" w:type="dxa"/>
        <w:tblInd w:w="93" w:type="dxa"/>
        <w:tblLayout w:type="fixed"/>
        <w:tblLook w:val="04A0"/>
      </w:tblPr>
      <w:tblGrid>
        <w:gridCol w:w="1149"/>
        <w:gridCol w:w="284"/>
        <w:gridCol w:w="1843"/>
        <w:gridCol w:w="688"/>
        <w:gridCol w:w="1282"/>
        <w:gridCol w:w="1282"/>
        <w:gridCol w:w="1282"/>
        <w:gridCol w:w="748"/>
      </w:tblGrid>
      <w:tr w:rsidR="00377DFB" w:rsidRPr="00377DFB" w:rsidTr="00C71FFC">
        <w:trPr>
          <w:trHeight w:val="365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Treatment allocation</w:t>
            </w:r>
          </w:p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377DFB" w:rsidRPr="00377DFB" w:rsidTr="00C71FFC">
        <w:trPr>
          <w:trHeight w:val="365"/>
        </w:trPr>
        <w:tc>
          <w:tcPr>
            <w:tcW w:w="3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377DFB">
              <w:rPr>
                <w:rFonts w:eastAsia="Times New Roman" w:cs="Times New Roman"/>
                <w:b/>
                <w:color w:val="000000"/>
              </w:rPr>
              <w:t>ASMQ+Pq</w:t>
            </w:r>
          </w:p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377DFB">
              <w:rPr>
                <w:rFonts w:eastAsia="Times New Roman" w:cs="Times New Roman"/>
                <w:b/>
                <w:color w:val="000000"/>
              </w:rPr>
              <w:t>C</w:t>
            </w:r>
            <w:r w:rsidR="00B3174C">
              <w:rPr>
                <w:rFonts w:eastAsia="Times New Roman" w:cs="Times New Roman"/>
                <w:b/>
                <w:color w:val="000000"/>
              </w:rPr>
              <w:t>Q</w:t>
            </w:r>
            <w:bookmarkStart w:id="4" w:name="_GoBack"/>
            <w:bookmarkEnd w:id="4"/>
            <w:r w:rsidRPr="00377DFB">
              <w:rPr>
                <w:rFonts w:eastAsia="Times New Roman" w:cs="Times New Roman"/>
                <w:b/>
                <w:color w:val="000000"/>
              </w:rPr>
              <w:t>+Pq</w:t>
            </w:r>
          </w:p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ind w:left="35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377DFB">
              <w:rPr>
                <w:rFonts w:eastAsia="Times New Roman" w:cs="Times New Roman"/>
                <w:b/>
                <w:color w:val="000000"/>
              </w:rPr>
              <w:t>AL+Pq</w:t>
            </w:r>
          </w:p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377DFB">
              <w:rPr>
                <w:rFonts w:eastAsia="Times New Roman" w:cs="Times New Roman"/>
                <w:b/>
                <w:color w:val="000000"/>
              </w:rPr>
              <w:t>Total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403(25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643(40.3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547(34.3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593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Body Syste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Cardiovascular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4(28.5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3(21.4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7(5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ind w:left="-108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Dermatological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28(2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55(49.1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29(25.8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12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Digestiv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10(24.4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58(35.1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82(40.4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450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General Statu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15(23.8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203(42.0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65(34.1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483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 xml:space="preserve">Excretory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(1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7(7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2(2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Musculoskeletal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28(2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43(38.3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41(36.6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12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Central nervous Syste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77(31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07(43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62(25.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246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Peripheral nervous Syste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3(5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(16.6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2(33.3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Reproductive fema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2(66.6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0(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(33.3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Respirator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34(22.0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66(42.8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54(35.0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54</w:t>
            </w:r>
          </w:p>
        </w:tc>
      </w:tr>
      <w:tr w:rsidR="00377DFB" w:rsidRPr="00377DFB" w:rsidTr="00C71FFC">
        <w:trPr>
          <w:trHeight w:val="36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7DF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Traum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1(33.3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0(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2(66.67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DFB" w:rsidRPr="00377DFB" w:rsidRDefault="00377DFB" w:rsidP="00C71FFC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77DFB">
              <w:rPr>
                <w:rFonts w:eastAsia="Times New Roman" w:cs="Times New Roman"/>
                <w:color w:val="000000"/>
              </w:rPr>
              <w:t>3</w:t>
            </w:r>
          </w:p>
        </w:tc>
      </w:tr>
    </w:tbl>
    <w:p w:rsidR="00C40DB2" w:rsidRPr="00377DFB" w:rsidRDefault="00C40DB2"/>
    <w:sectPr w:rsidR="00C40DB2" w:rsidRPr="00377DFB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revisionView w:markup="0"/>
  <w:trackRevisions/>
  <w:defaultTabStop w:val="708"/>
  <w:hyphenationZone w:val="425"/>
  <w:characterSpacingControl w:val="doNotCompress"/>
  <w:compat/>
  <w:rsids>
    <w:rsidRoot w:val="00377DFB"/>
    <w:rsid w:val="00051EB3"/>
    <w:rsid w:val="000859AE"/>
    <w:rsid w:val="00086000"/>
    <w:rsid w:val="00136160"/>
    <w:rsid w:val="002B3029"/>
    <w:rsid w:val="002C07EC"/>
    <w:rsid w:val="00331F9A"/>
    <w:rsid w:val="00377DFB"/>
    <w:rsid w:val="004C04C7"/>
    <w:rsid w:val="00565D74"/>
    <w:rsid w:val="005E7719"/>
    <w:rsid w:val="006428E2"/>
    <w:rsid w:val="007A3658"/>
    <w:rsid w:val="007C2361"/>
    <w:rsid w:val="00845592"/>
    <w:rsid w:val="00855639"/>
    <w:rsid w:val="0088274B"/>
    <w:rsid w:val="00882DD6"/>
    <w:rsid w:val="008E7CB2"/>
    <w:rsid w:val="008E7F66"/>
    <w:rsid w:val="0090161A"/>
    <w:rsid w:val="00902372"/>
    <w:rsid w:val="00952B18"/>
    <w:rsid w:val="00964539"/>
    <w:rsid w:val="00A91CDA"/>
    <w:rsid w:val="00B3174C"/>
    <w:rsid w:val="00C2600A"/>
    <w:rsid w:val="00C36EB0"/>
    <w:rsid w:val="00C40DB2"/>
    <w:rsid w:val="00CD0DB0"/>
    <w:rsid w:val="00CE5CF3"/>
    <w:rsid w:val="00D4228A"/>
    <w:rsid w:val="00D7475C"/>
    <w:rsid w:val="00E91D3B"/>
    <w:rsid w:val="00EA5853"/>
    <w:rsid w:val="00F86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DFB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77DFB"/>
    <w:pPr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7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74C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aher</dc:creator>
  <cp:keywords/>
  <dc:description/>
  <cp:lastModifiedBy>0011692</cp:lastModifiedBy>
  <cp:revision>4</cp:revision>
  <dcterms:created xsi:type="dcterms:W3CDTF">2017-09-07T13:05:00Z</dcterms:created>
  <dcterms:modified xsi:type="dcterms:W3CDTF">2018-01-17T01:28:00Z</dcterms:modified>
</cp:coreProperties>
</file>